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1319"/>
        <w:gridCol w:w="1216"/>
        <w:gridCol w:w="980"/>
        <w:gridCol w:w="1214"/>
        <w:gridCol w:w="1359"/>
      </w:tblGrid>
      <w:tr>
        <w:trPr>
          <w:tblHeader w:val="true"/>
          <w:trHeight w:val="227" w:hRule="exact"/>
        </w:trPr>
        <w:tc>
          <w:tcPr>
            <w:tcW w:w="8821" w:type="dxa"/>
            <w:gridSpan w:val="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able 5  Patient, treatment and tumour demographics for oesophagectomies.</w:t>
            </w:r>
          </w:p>
        </w:tc>
      </w:tr>
      <w:tr>
        <w:trPr>
          <w:trHeight w:val="227" w:hRule="exact"/>
        </w:trPr>
        <w:tc>
          <w:tcPr>
            <w:tcW w:w="273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3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VL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IO-2</w:t>
            </w:r>
          </w:p>
        </w:tc>
        <w:tc>
          <w:tcPr>
            <w:tcW w:w="12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ybri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>
        <w:trPr>
          <w:trHeight w:val="227" w:hRule="exact"/>
        </w:trPr>
        <w:tc>
          <w:tcPr>
            <w:tcW w:w="27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tients</w:t>
            </w:r>
          </w:p>
        </w:tc>
        <w:tc>
          <w:tcPr>
            <w:tcW w:w="131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35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edian Age (years) *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 (49-8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 (41-8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9 (46-8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4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ex Ratio (M:F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6: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: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: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0.87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it-IT" w:eastAsia="en-GB"/>
              </w:rPr>
              <w:t>Pre-op median BMI *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it-IT"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27 (21-3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26 (20-3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27 (20-35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0.58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it-IT" w:eastAsia="en-GB"/>
              </w:rPr>
              <w:t>ASA Grad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it-IT"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it-IT" w:eastAsia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0.12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it-IT" w:eastAsia="en-GB"/>
              </w:rPr>
              <w:t>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5 (1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3 (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it-IT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it-IT" w:eastAsia="en-GB"/>
              </w:rPr>
              <w:t>I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24 (7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17 (59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13 (7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 (3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 (2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re-treatment Stage 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0.34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1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 (2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 (2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 (2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5 (7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 (5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 (6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1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re-treatment Stage 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0.19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 (2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 (3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 (2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 (6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 (6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 (5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1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17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Pre-treatment Stage M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en-GB"/>
              </w:rPr>
              <w:t>0.49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M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2 (9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 (10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 (10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4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eoadjuvant Chemotherapy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 (5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 (46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17)</w:t>
            </w:r>
          </w:p>
        </w:tc>
        <w:tc>
          <w:tcPr>
            <w:tcW w:w="13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66†</w:t>
            </w:r>
          </w:p>
        </w:tc>
      </w:tr>
      <w:tr>
        <w:trPr>
          <w:trHeight w:val="227" w:hRule="exact"/>
        </w:trPr>
        <w:tc>
          <w:tcPr>
            <w:tcW w:w="4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eoadjuvant Chemoradiotherapy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 (2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 (29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 (44)</w:t>
            </w:r>
          </w:p>
        </w:tc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4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urgery only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 (1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 (2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 (39)</w:t>
            </w:r>
          </w:p>
        </w:tc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ypT or p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84 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 (2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 (2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 (29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S/HG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5.9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1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1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1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1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 (5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 (4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 (4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ypN or p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46 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 (6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 (69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 (7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 (1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1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 (1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1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ypM or pM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0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3 (10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6 (86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 (10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1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umour Typ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7 †</w:t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5 (7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 (59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 (8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C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 (2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 (3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ysplasi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asaloi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eiomyom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exac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euroendocrin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eastAsia="en-GB"/>
        </w:rPr>
        <w:t>Kruskal Wallis Test † Values in parentheses are percentages unless indicated.  *Values in parentheses are range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eastAsia="en-GB"/>
        </w:rPr>
      </w:pPr>
      <w:r>
        <w:rPr>
          <w:rFonts w:cs="Times New Roman" w:ascii="Times New Roman" w:hAnsi="Times New Roman"/>
          <w:b/>
          <w:sz w:val="20"/>
          <w:szCs w:val="20"/>
          <w:lang w:eastAsia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eastAsia="en-GB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6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5:19:00Z</dcterms:created>
  <dc:creator>Fergus Noble</dc:creator>
  <dc:description/>
  <cp:keywords/>
  <dc:language>en-US</dc:language>
  <cp:lastModifiedBy>Tim Underwood</cp:lastModifiedBy>
  <dcterms:modified xsi:type="dcterms:W3CDTF">2016-11-03T15:20:00Z</dcterms:modified>
  <cp:revision>3</cp:revision>
  <dc:subject/>
  <dc:title/>
</cp:coreProperties>
</file>